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b/>
          <w:lang w:val="en-CA"/>
        </w:rPr>
        <w:t>Additional file 2. Survey results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>Individual-level factors</w:t>
      </w:r>
    </w:p>
    <w:tbl>
      <w:tblPr>
        <w:tblW w:w="91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1"/>
        <w:gridCol w:w="961"/>
        <w:gridCol w:w="872"/>
        <w:gridCol w:w="727"/>
        <w:gridCol w:w="728"/>
        <w:gridCol w:w="672"/>
      </w:tblGrid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’t Know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, or systematic error, is a problem in pediatric tria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5.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3.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6 (68.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2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general, researchers consider a trial’s potential for bias when they are making clinical recommendations based on the study’s result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.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9.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4 (67.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.9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trial conducted is better than no trial at all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0 (70.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.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5.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aware of published research on bias in randomized controlled tria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.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2 (83.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eep up with published research on bias in randomized controlled tria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3.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5.9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9 (50.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interested in staying current with literature describing and analyzing research method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6 (93.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the volume of published literature on research methods overwhelming and have trouble keeping up with this literatur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7.8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6.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(63.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there is evidence that changes are needed to some aspects of how randomized controlled trials are conducted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9.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3 (72.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8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research on bias is relevant to my work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0 (95.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receptive to new ideas that may lead to changes in how I conduct my researc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4 (98.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ing bias is an issue I am conscious of when conducting my researc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6 (95.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confident in my ability to evaluate the quality of published tria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5 (94.2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onfident are you in your understanding of what bias is?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:</w:t>
            </w:r>
            <w:r>
              <w:rPr>
                <w:sz w:val="20"/>
                <w:szCs w:val="20"/>
              </w:rPr>
              <w:t xml:space="preserve"> 5.5 (1.2) [7 point scale]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likely is it that you will consider risk of bias in the next trial in which you are involved?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:</w:t>
            </w:r>
            <w:r>
              <w:rPr>
                <w:sz w:val="20"/>
                <w:szCs w:val="20"/>
              </w:rPr>
              <w:t xml:space="preserve"> 6.2 (1.3) [7 point scale]</w:t>
            </w:r>
          </w:p>
        </w:tc>
      </w:tr>
      <w:tr>
        <w:trPr/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onfident are you that you can minimize the risk of bias in your own research?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:</w:t>
            </w:r>
            <w:r>
              <w:rPr>
                <w:sz w:val="20"/>
                <w:szCs w:val="20"/>
              </w:rPr>
              <w:t xml:space="preserve"> 4.9 (1.2) [7 point scale]</w:t>
            </w:r>
          </w:p>
        </w:tc>
      </w:tr>
    </w:tbl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tbl>
      <w:tblPr>
        <w:tblW w:w="9162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8"/>
        <w:gridCol w:w="992"/>
        <w:gridCol w:w="993"/>
        <w:gridCol w:w="850"/>
        <w:gridCol w:w="851"/>
        <w:gridCol w:w="708"/>
      </w:tblGrid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Introduction of bias into a trial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Disagree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eutral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Agree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Don’t Know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Total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Sequence Generation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mputer-generated randomization sequ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41 (83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 (4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 (11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 (0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9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roup allocation according to an alternating sequ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8 (28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 (8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01 (59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3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9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roup allocation according to patient chart numb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 (21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 (9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08 (6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3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6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roup allocation by flipping a co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86 (51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 (14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5 (32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 (1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8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Allocation Concealment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entralized group allocation (e.g., by the pharmacy or a call cent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88 (53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 (10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7 (28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 (7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6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Blinding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bsence of blinding in a study with objective outcomes (e.g., mortalit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 (29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 (6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05 (62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 (1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7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bsence of blinding in a study with subjective outcomes (e.g., pain scal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 (12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 (3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33 (83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 (1.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0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Selective Outcome Reporting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porting limited to statistically significant outco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 (15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 (9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23 (73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 (1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7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porting limited to clinically significant outco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 (17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 (10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17 (69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 (2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8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Incomplete Outcome Reporting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-protocol analyses (analyzing participants’ results as treated, rather than according to original group assignme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 (14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 (6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21 (74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3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2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ntion-to-treat analyses (analyzing participants’ results according to original group assignments, rather than as treate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02 (63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 (8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1 (25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 (2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1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odified intention-to-treat analyses (analyzing results for participants who have met a set of minimum requireme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58 (36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4 (21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58 (36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 (6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1</w:t>
            </w:r>
          </w:p>
        </w:tc>
      </w:tr>
      <w:tr>
        <w:trPr/>
        <w:tc>
          <w:tcPr>
            <w:tcW w:w="9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Other Sources of Bias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rial stopped early for benef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0 (25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 (14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90 (56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3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9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rial stopped early for har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0 (31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 (14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81 (50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 (3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0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ull industry sponsorsh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 (16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1 (13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09 (68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 (2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0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rtial industry sponsorsh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 (20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 (15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99 (6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 (2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0</w:t>
            </w:r>
          </w:p>
        </w:tc>
      </w:tr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ceipt of industry donations (e.g., study drug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8 (30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 (17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81 (50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 (1.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0</w:t>
            </w:r>
          </w:p>
        </w:tc>
      </w:tr>
    </w:tbl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>Institution-level factors</w:t>
      </w:r>
    </w:p>
    <w:tbl>
      <w:tblPr>
        <w:tblW w:w="90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6"/>
        <w:gridCol w:w="961"/>
        <w:gridCol w:w="872"/>
        <w:gridCol w:w="727"/>
        <w:gridCol w:w="728"/>
        <w:gridCol w:w="672"/>
      </w:tblGrid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agree</w:t>
            </w:r>
          </w:p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</w:p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ree</w:t>
            </w:r>
          </w:p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’t Know</w:t>
            </w:r>
          </w:p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that applying methodologic research is often not practical in clinical trial setting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 (56.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1.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8.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8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I have access to sufficient resources (e.g., staff) to conduct a high-quality trial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0.4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.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0 (58.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that institutional requirements align well with efforts to minimize bias in conducting tria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9.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3.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 (53.2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that the logistics of conducting a trial often make it difficult to minimize bia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3.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2.3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 (52.9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colleagues conduct research that is methodologically rigorou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4.9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1 (75.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9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it hard to report the details of my research as conducted because of space constraints in my target journal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9.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.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6 (49.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it hard to publish my research without reporting statistically significant result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1.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.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2 (66.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the authority to change how research is conducted within my research grou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2 (90.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that lack of sufficient funding limits how well I am able to conduct my researc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8.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.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9 (70.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ind that rigorous methods (e.g., adhering to standards such as those set out in the CONSORT Statement) are encouraged by one or more of my colleagues and/or supervisor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.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.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3 (80.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opportunities to discuss research methods with knowledgeable colleagu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1 (92.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23:25:00Z</dcterms:created>
  <dc:creator>rpcuizon</dc:creator>
  <dc:description/>
  <cp:keywords/>
  <dc:language>en-US</dc:language>
  <cp:lastModifiedBy>rpcuizon</cp:lastModifiedBy>
  <dcterms:modified xsi:type="dcterms:W3CDTF">2012-10-15T23:25:00Z</dcterms:modified>
  <cp:revision>2</cp:revision>
  <dc:subject/>
  <dc:title/>
</cp:coreProperties>
</file>